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59DDF" w14:textId="09CAA3EA" w:rsidR="00F36078" w:rsidRPr="006C0D7B" w:rsidRDefault="00F36078" w:rsidP="00F36078">
      <w:pPr>
        <w:rPr>
          <w:b/>
          <w:sz w:val="20"/>
          <w:szCs w:val="20"/>
        </w:rPr>
      </w:pPr>
      <w:bookmarkStart w:id="0" w:name="_Hlk84927914"/>
      <w:bookmarkStart w:id="1" w:name="_GoBack"/>
      <w:r w:rsidRPr="006C0D7B">
        <w:rPr>
          <w:b/>
          <w:sz w:val="20"/>
          <w:szCs w:val="20"/>
        </w:rPr>
        <w:t>S</w:t>
      </w:r>
      <w:r w:rsidR="00BA2925">
        <w:rPr>
          <w:b/>
          <w:sz w:val="20"/>
          <w:szCs w:val="20"/>
        </w:rPr>
        <w:t>13</w:t>
      </w:r>
      <w:r w:rsidRPr="006C0D7B">
        <w:rPr>
          <w:b/>
          <w:sz w:val="20"/>
          <w:szCs w:val="20"/>
        </w:rPr>
        <w:t xml:space="preserve"> Table. </w:t>
      </w:r>
      <w:r w:rsidR="00BA2925">
        <w:rPr>
          <w:b/>
          <w:sz w:val="20"/>
          <w:szCs w:val="20"/>
        </w:rPr>
        <w:t>Relative counts of</w:t>
      </w:r>
      <w:r w:rsidRPr="006C0D7B">
        <w:rPr>
          <w:b/>
          <w:sz w:val="20"/>
          <w:szCs w:val="20"/>
        </w:rPr>
        <w:t xml:space="preserve"> eggs </w:t>
      </w:r>
      <w:r w:rsidR="00BA2925">
        <w:rPr>
          <w:b/>
          <w:sz w:val="20"/>
          <w:szCs w:val="20"/>
        </w:rPr>
        <w:t xml:space="preserve">that the female dumped (in a strict sense) versus </w:t>
      </w:r>
      <w:r w:rsidR="003D61B9">
        <w:rPr>
          <w:b/>
          <w:sz w:val="20"/>
          <w:szCs w:val="20"/>
        </w:rPr>
        <w:t>her remaining eggs</w:t>
      </w:r>
      <w:r w:rsidRPr="006C0D7B">
        <w:rPr>
          <w:b/>
          <w:sz w:val="20"/>
          <w:szCs w:val="20"/>
        </w:rPr>
        <w:t xml:space="preserve"> as a function of treatment and female inbreeding coefficient</w:t>
      </w:r>
      <w:r>
        <w:rPr>
          <w:b/>
          <w:sz w:val="20"/>
          <w:szCs w:val="20"/>
        </w:rPr>
        <w:t xml:space="preserve"> (</w:t>
      </w:r>
      <w:r w:rsidR="00BA2925">
        <w:rPr>
          <w:b/>
          <w:sz w:val="20"/>
          <w:szCs w:val="20"/>
        </w:rPr>
        <w:t xml:space="preserve">binomial </w:t>
      </w:r>
      <w:r>
        <w:rPr>
          <w:b/>
          <w:sz w:val="20"/>
          <w:szCs w:val="20"/>
        </w:rPr>
        <w:t>mixed-effect model)</w:t>
      </w:r>
      <w:r w:rsidRPr="006C0D7B">
        <w:rPr>
          <w:b/>
          <w:sz w:val="20"/>
          <w:szCs w:val="20"/>
        </w:rPr>
        <w:t xml:space="preserve">. </w:t>
      </w:r>
    </w:p>
    <w:tbl>
      <w:tblPr>
        <w:tblW w:w="8107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20"/>
      </w:tblGrid>
      <w:tr w:rsidR="00BA2925" w:rsidRPr="00677449" w14:paraId="6E5EE9B4" w14:textId="77777777" w:rsidTr="00BA2925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537673EA" w14:textId="72EC38FD" w:rsidR="00BA2925" w:rsidRPr="00BA2925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9B440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49F5D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2A1C2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3A33F6" w14:textId="0A50D8D4" w:rsidR="00BA2925" w:rsidRPr="006C0D7B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85056" w14:textId="77777777" w:rsidR="00BA2925" w:rsidRPr="006C0D7B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A2925" w:rsidRPr="00677449" w14:paraId="17331C16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EE6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1598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5277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EF2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8DF3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8E34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925" w:rsidRPr="00677449" w14:paraId="36E8229E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C7E" w14:textId="6AE62CFF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 ident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076A5" w14:textId="681D4059" w:rsidR="00BA2925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6C9C" w14:textId="2E55305A" w:rsidR="00BA2925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8041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1685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9E84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925" w:rsidRPr="00677449" w14:paraId="626858CA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E81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8B6B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5652" w14:textId="579A5CBD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872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B555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6E32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925" w:rsidRPr="00677449" w14:paraId="101E9ADE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B7C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F8C9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0B5" w14:textId="3CE79AD0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9DB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CF7D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E791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925" w:rsidRPr="00677449" w14:paraId="49F169E3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DB86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6611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178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386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F8CA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076A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925" w:rsidRPr="00677449" w14:paraId="657FD5F5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762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F65A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5D1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276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5738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433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2925" w:rsidRPr="00677449" w14:paraId="36B36D56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FF48A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5387C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4CBAE" w14:textId="469952AF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6BBDB" w14:textId="2A9570D9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FF942D3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58E5D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2925" w:rsidRPr="00677449" w14:paraId="1DC18915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65748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F333C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D429E" w14:textId="4650262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15541" w14:textId="19C5C205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F3DB964" w14:textId="2EAB4EE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E3EF0" w14:textId="74068694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  <w:r w:rsidR="007B5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A2925" w:rsidRPr="00677449" w14:paraId="3DF6B5B3" w14:textId="77777777" w:rsidTr="00BA2925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4A2E7" w14:textId="5CCB1C1F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A3B34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E1814" w14:textId="5F9429D9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E771C" w14:textId="44AB18F4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798E203" w14:textId="4AD2A14B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372C4" w14:textId="180CBFEA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BA2925" w:rsidRPr="00677449" w14:paraId="35E71A01" w14:textId="77777777" w:rsidTr="00BA2925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56E77" w14:textId="77777777" w:rsidR="00BA2925" w:rsidRPr="00677449" w:rsidRDefault="00BA2925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8BAE49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AA054E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A528F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47CAC7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3B2429" w14:textId="77777777" w:rsidR="00BA2925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6C9BA55" w14:textId="74E9D350" w:rsidR="007B5F41" w:rsidRPr="00EC6729" w:rsidRDefault="007B5F41" w:rsidP="007B5F41">
      <w:pPr>
        <w:rPr>
          <w:sz w:val="20"/>
          <w:szCs w:val="20"/>
        </w:rPr>
      </w:pPr>
      <w:r w:rsidRPr="007B5F41">
        <w:rPr>
          <w:sz w:val="20"/>
          <w:szCs w:val="20"/>
        </w:rPr>
        <w:t>*</w:t>
      </w:r>
      <w:r>
        <w:rPr>
          <w:sz w:val="20"/>
          <w:szCs w:val="20"/>
        </w:rPr>
        <w:t xml:space="preserve"> Note that this p-value is calculated from the z-value assuming infinite df. A more conservative p-value assuming 113df is p = 0.029 (as shown in Table 1).</w:t>
      </w:r>
    </w:p>
    <w:p w14:paraId="7DDD5B6C" w14:textId="77777777" w:rsidR="00F36078" w:rsidRDefault="00F36078" w:rsidP="00F36078">
      <w:pPr>
        <w:rPr>
          <w:sz w:val="20"/>
          <w:szCs w:val="20"/>
        </w:rPr>
      </w:pPr>
    </w:p>
    <w:sectPr w:rsidR="00F36078" w:rsidSect="00420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26C49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0698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607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0A12E-40D4-4F12-81A1-201C062B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5:00Z</dcterms:created>
  <dcterms:modified xsi:type="dcterms:W3CDTF">2021-10-12T08:45:00Z</dcterms:modified>
</cp:coreProperties>
</file>